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70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835"/>
        <w:gridCol w:w="4252"/>
        <w:gridCol w:w="2410"/>
      </w:tblGrid>
      <w:tr w:rsidR="007E08BE" w:rsidRPr="00946ED8" w14:paraId="65C2BC2A" w14:textId="77777777" w:rsidTr="007E08BE">
        <w:trPr>
          <w:trHeight w:val="88"/>
        </w:trPr>
        <w:tc>
          <w:tcPr>
            <w:tcW w:w="13892" w:type="dxa"/>
            <w:gridSpan w:val="5"/>
            <w:tcBorders>
              <w:top w:val="nil"/>
            </w:tcBorders>
          </w:tcPr>
          <w:p w14:paraId="7DE8C461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upplementary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he results of meta regression in patients of cancer pain measured by the combination of NRS and VAS with different variables.</w:t>
            </w:r>
          </w:p>
        </w:tc>
      </w:tr>
      <w:tr w:rsidR="007E08BE" w:rsidRPr="00946ED8" w14:paraId="387CBBE0" w14:textId="77777777" w:rsidTr="007E08BE">
        <w:trPr>
          <w:trHeight w:val="82"/>
        </w:trPr>
        <w:tc>
          <w:tcPr>
            <w:tcW w:w="2268" w:type="dxa"/>
          </w:tcPr>
          <w:p w14:paraId="7AB98C11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127" w:type="dxa"/>
          </w:tcPr>
          <w:p w14:paraId="3B3F6F3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</w:t>
            </w:r>
          </w:p>
        </w:tc>
        <w:tc>
          <w:tcPr>
            <w:tcW w:w="2835" w:type="dxa"/>
          </w:tcPr>
          <w:p w14:paraId="0B99B74B" w14:textId="77777777" w:rsidR="007E08BE" w:rsidRPr="00946ED8" w:rsidRDefault="007E08BE" w:rsidP="007E08BE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252" w:type="dxa"/>
          </w:tcPr>
          <w:p w14:paraId="231981D4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Variables                             </w:t>
            </w:r>
          </w:p>
        </w:tc>
        <w:tc>
          <w:tcPr>
            <w:tcW w:w="2410" w:type="dxa"/>
          </w:tcPr>
          <w:p w14:paraId="249663B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&gt;|t|</w:t>
            </w:r>
          </w:p>
        </w:tc>
      </w:tr>
      <w:tr w:rsidR="007E08BE" w:rsidRPr="00946ED8" w14:paraId="45603392" w14:textId="77777777" w:rsidTr="007E08BE">
        <w:trPr>
          <w:trHeight w:val="82"/>
        </w:trPr>
        <w:tc>
          <w:tcPr>
            <w:tcW w:w="2268" w:type="dxa"/>
            <w:vMerge w:val="restart"/>
          </w:tcPr>
          <w:p w14:paraId="24404A0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Pain </w:t>
            </w:r>
          </w:p>
          <w:p w14:paraId="5164DD9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</w:t>
            </w:r>
            <w:proofErr w:type="gramStart"/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ancer</w:t>
            </w:r>
            <w:proofErr w:type="gramEnd"/>
            <w:r w:rsidRPr="00946ED8">
              <w:rPr>
                <w:rFonts w:ascii="Times New Roman" w:hAnsi="Times New Roman" w:cs="Times New Roman"/>
                <w:sz w:val="21"/>
                <w:szCs w:val="21"/>
              </w:rPr>
              <w:t xml:space="preserve"> pain</w:t>
            </w: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vMerge w:val="restart"/>
          </w:tcPr>
          <w:p w14:paraId="2595A4AD" w14:textId="77777777" w:rsidR="007E08BE" w:rsidRPr="00946ED8" w:rsidRDefault="007E08BE" w:rsidP="007E08B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946ED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RS+VAS</w:t>
            </w:r>
          </w:p>
        </w:tc>
        <w:tc>
          <w:tcPr>
            <w:tcW w:w="2835" w:type="dxa"/>
            <w:vMerge w:val="restart"/>
          </w:tcPr>
          <w:tbl>
            <w:tblPr>
              <w:tblW w:w="1820" w:type="dxa"/>
              <w:tblLayout w:type="fixed"/>
              <w:tblLook w:val="04A0" w:firstRow="1" w:lastRow="0" w:firstColumn="1" w:lastColumn="0" w:noHBand="0" w:noVBand="1"/>
            </w:tblPr>
            <w:tblGrid>
              <w:gridCol w:w="1820"/>
            </w:tblGrid>
            <w:tr w:rsidR="007E08BE" w:rsidRPr="00946ED8" w14:paraId="0FD45EE6" w14:textId="77777777" w:rsidTr="00A644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B4AE0" w14:textId="77777777" w:rsidR="007E08BE" w:rsidRPr="00946ED8" w:rsidRDefault="007E08BE" w:rsidP="000D648C">
                  <w:pPr>
                    <w:framePr w:hSpace="180" w:wrap="around" w:vAnchor="page" w:hAnchor="margin" w:y="1703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Fan 2017</w:t>
                  </w:r>
                </w:p>
              </w:tc>
            </w:tr>
            <w:tr w:rsidR="007E08BE" w:rsidRPr="00946ED8" w14:paraId="587C4620" w14:textId="77777777" w:rsidTr="00A644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96A34" w14:textId="77777777" w:rsidR="007E08BE" w:rsidRPr="00946ED8" w:rsidRDefault="007E08BE" w:rsidP="000D648C">
                  <w:pPr>
                    <w:framePr w:hSpace="180" w:wrap="around" w:vAnchor="page" w:hAnchor="margin" w:y="1703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Liu 2020</w:t>
                  </w:r>
                </w:p>
              </w:tc>
            </w:tr>
            <w:tr w:rsidR="007E08BE" w:rsidRPr="00946ED8" w14:paraId="01AB54E4" w14:textId="77777777" w:rsidTr="00A644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B0F6B" w14:textId="77777777" w:rsidR="007E08BE" w:rsidRPr="00946ED8" w:rsidRDefault="007E08BE" w:rsidP="000D648C">
                  <w:pPr>
                    <w:framePr w:hSpace="180" w:wrap="around" w:vAnchor="page" w:hAnchor="margin" w:y="1703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Shen 2016</w:t>
                  </w:r>
                </w:p>
              </w:tc>
            </w:tr>
            <w:tr w:rsidR="007E08BE" w:rsidRPr="00946ED8" w14:paraId="6765A9FA" w14:textId="77777777" w:rsidTr="00A64494">
              <w:trPr>
                <w:trHeight w:val="34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45A37" w14:textId="77777777" w:rsidR="007E08BE" w:rsidRPr="00946ED8" w:rsidRDefault="007E08BE" w:rsidP="000D648C">
                  <w:pPr>
                    <w:framePr w:hSpace="180" w:wrap="around" w:vAnchor="page" w:hAnchor="margin" w:y="1703"/>
                    <w:spacing w:line="360" w:lineRule="auto"/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</w:pPr>
                  <w:r w:rsidRPr="00946ED8">
                    <w:rPr>
                      <w:rFonts w:ascii="Times New Roman" w:eastAsia="DengXian" w:hAnsi="Times New Roman" w:cs="Times New Roman"/>
                      <w:color w:val="000000"/>
                      <w:sz w:val="21"/>
                      <w:szCs w:val="21"/>
                    </w:rPr>
                    <w:t>Zhang 2020</w:t>
                  </w:r>
                </w:p>
              </w:tc>
            </w:tr>
          </w:tbl>
          <w:p w14:paraId="4236BCED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48FAB986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Publication year</w:t>
            </w:r>
          </w:p>
        </w:tc>
        <w:tc>
          <w:tcPr>
            <w:tcW w:w="2410" w:type="dxa"/>
          </w:tcPr>
          <w:p w14:paraId="55AC12F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484</w:t>
            </w:r>
          </w:p>
        </w:tc>
      </w:tr>
      <w:tr w:rsidR="007E08BE" w:rsidRPr="00946ED8" w14:paraId="42FCDA50" w14:textId="77777777" w:rsidTr="007E08BE">
        <w:trPr>
          <w:trHeight w:val="82"/>
        </w:trPr>
        <w:tc>
          <w:tcPr>
            <w:tcW w:w="2268" w:type="dxa"/>
            <w:vMerge/>
          </w:tcPr>
          <w:p w14:paraId="16A73777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28079863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466DE4B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00ECC0D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ntry of publication</w:t>
            </w:r>
          </w:p>
        </w:tc>
        <w:tc>
          <w:tcPr>
            <w:tcW w:w="2410" w:type="dxa"/>
          </w:tcPr>
          <w:p w14:paraId="15ADAE1A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7E08BE" w:rsidRPr="00946ED8" w14:paraId="2991C74D" w14:textId="77777777" w:rsidTr="007E08BE">
        <w:trPr>
          <w:trHeight w:val="82"/>
        </w:trPr>
        <w:tc>
          <w:tcPr>
            <w:tcW w:w="2268" w:type="dxa"/>
            <w:vMerge/>
          </w:tcPr>
          <w:p w14:paraId="794FFD3F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0CB35BAA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57D0534F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6E18F3A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Duration time</w:t>
            </w:r>
          </w:p>
        </w:tc>
        <w:tc>
          <w:tcPr>
            <w:tcW w:w="2410" w:type="dxa"/>
          </w:tcPr>
          <w:p w14:paraId="4E478A4F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7E08BE" w:rsidRPr="00946ED8" w14:paraId="71AA208D" w14:textId="77777777" w:rsidTr="007E08BE">
        <w:trPr>
          <w:trHeight w:val="82"/>
        </w:trPr>
        <w:tc>
          <w:tcPr>
            <w:tcW w:w="2268" w:type="dxa"/>
            <w:vMerge/>
          </w:tcPr>
          <w:p w14:paraId="58979D34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4B76B1A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238929E2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60188603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TNM stage</w:t>
            </w:r>
          </w:p>
        </w:tc>
        <w:tc>
          <w:tcPr>
            <w:tcW w:w="2410" w:type="dxa"/>
          </w:tcPr>
          <w:p w14:paraId="27DA02C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</w:tr>
      <w:tr w:rsidR="007E08BE" w:rsidRPr="00946ED8" w14:paraId="4EF0D098" w14:textId="77777777" w:rsidTr="007E08BE">
        <w:trPr>
          <w:trHeight w:val="82"/>
        </w:trPr>
        <w:tc>
          <w:tcPr>
            <w:tcW w:w="2268" w:type="dxa"/>
            <w:vMerge/>
          </w:tcPr>
          <w:p w14:paraId="26AFB643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3DEFF7B0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39FE027D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60B2504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Acupuncture technique</w:t>
            </w:r>
          </w:p>
        </w:tc>
        <w:tc>
          <w:tcPr>
            <w:tcW w:w="2410" w:type="dxa"/>
          </w:tcPr>
          <w:p w14:paraId="33BF5A1D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258</w:t>
            </w:r>
          </w:p>
        </w:tc>
      </w:tr>
      <w:tr w:rsidR="007E08BE" w:rsidRPr="00946ED8" w14:paraId="53612CD8" w14:textId="77777777" w:rsidTr="007E08BE">
        <w:trPr>
          <w:trHeight w:val="82"/>
        </w:trPr>
        <w:tc>
          <w:tcPr>
            <w:tcW w:w="2268" w:type="dxa"/>
            <w:vMerge/>
          </w:tcPr>
          <w:p w14:paraId="077F2AB1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3495891D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67B9FBF1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650347A8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Couse of treatment</w:t>
            </w:r>
          </w:p>
        </w:tc>
        <w:tc>
          <w:tcPr>
            <w:tcW w:w="2410" w:type="dxa"/>
          </w:tcPr>
          <w:p w14:paraId="49E0E294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</w:tr>
      <w:tr w:rsidR="007E08BE" w:rsidRPr="00946ED8" w14:paraId="534CD78D" w14:textId="77777777" w:rsidTr="007E08BE">
        <w:trPr>
          <w:trHeight w:val="82"/>
        </w:trPr>
        <w:tc>
          <w:tcPr>
            <w:tcW w:w="2268" w:type="dxa"/>
            <w:vMerge/>
          </w:tcPr>
          <w:p w14:paraId="52023595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Merge/>
          </w:tcPr>
          <w:p w14:paraId="39CE6A2C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vMerge/>
          </w:tcPr>
          <w:p w14:paraId="3ECBFA0B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52" w:type="dxa"/>
          </w:tcPr>
          <w:p w14:paraId="32444C97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Frequency of treatment</w:t>
            </w:r>
          </w:p>
        </w:tc>
        <w:tc>
          <w:tcPr>
            <w:tcW w:w="2410" w:type="dxa"/>
          </w:tcPr>
          <w:p w14:paraId="013B1979" w14:textId="77777777" w:rsidR="007E08BE" w:rsidRPr="00946ED8" w:rsidRDefault="007E08BE" w:rsidP="007E08BE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46ED8">
              <w:rPr>
                <w:rFonts w:ascii="Times New Roman" w:hAnsi="Times New Roman" w:cs="Times New Roman"/>
                <w:sz w:val="21"/>
                <w:szCs w:val="21"/>
              </w:rPr>
              <w:t>0.351</w:t>
            </w:r>
          </w:p>
        </w:tc>
      </w:tr>
    </w:tbl>
    <w:p w14:paraId="6263B6D6" w14:textId="6F334689" w:rsidR="009D5FE9" w:rsidRPr="002836CE" w:rsidRDefault="00142F14" w:rsidP="00142F14">
      <w:pPr>
        <w:spacing w:line="360" w:lineRule="auto"/>
        <w:rPr>
          <w:rFonts w:ascii="Times New Roman" w:hAnsi="Times New Roman" w:cs="Times New Roman" w:hint="eastAsia"/>
          <w:sz w:val="21"/>
          <w:szCs w:val="21"/>
        </w:rPr>
      </w:pPr>
      <w:r w:rsidRPr="00142F14">
        <w:rPr>
          <w:rFonts w:ascii="Times New Roman" w:hAnsi="Times New Roman" w:cs="Times New Roman"/>
          <w:sz w:val="21"/>
          <w:szCs w:val="21"/>
        </w:rPr>
        <w:t>Abbreviations: NRS, Numerical Rating Scale; VAS, Visual Analogue Scale; TNM, tumor-node-metastasis.</w:t>
      </w:r>
    </w:p>
    <w:sectPr w:rsidR="009D5FE9" w:rsidRPr="002836CE" w:rsidSect="003D79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05190868">
    <w:abstractNumId w:val="25"/>
  </w:num>
  <w:num w:numId="2" w16cid:durableId="881869797">
    <w:abstractNumId w:val="11"/>
  </w:num>
  <w:num w:numId="3" w16cid:durableId="1529874277">
    <w:abstractNumId w:val="9"/>
  </w:num>
  <w:num w:numId="4" w16cid:durableId="1726294025">
    <w:abstractNumId w:val="27"/>
  </w:num>
  <w:num w:numId="5" w16cid:durableId="481822574">
    <w:abstractNumId w:val="21"/>
  </w:num>
  <w:num w:numId="6" w16cid:durableId="672955638">
    <w:abstractNumId w:val="6"/>
  </w:num>
  <w:num w:numId="7" w16cid:durableId="908273105">
    <w:abstractNumId w:val="15"/>
  </w:num>
  <w:num w:numId="8" w16cid:durableId="1945267590">
    <w:abstractNumId w:val="19"/>
  </w:num>
  <w:num w:numId="9" w16cid:durableId="1877036988">
    <w:abstractNumId w:val="4"/>
  </w:num>
  <w:num w:numId="10" w16cid:durableId="581452089">
    <w:abstractNumId w:val="2"/>
  </w:num>
  <w:num w:numId="11" w16cid:durableId="1709526539">
    <w:abstractNumId w:val="23"/>
  </w:num>
  <w:num w:numId="12" w16cid:durableId="1087658379">
    <w:abstractNumId w:val="28"/>
  </w:num>
  <w:num w:numId="13" w16cid:durableId="2135244139">
    <w:abstractNumId w:val="3"/>
  </w:num>
  <w:num w:numId="14" w16cid:durableId="51774980">
    <w:abstractNumId w:val="0"/>
  </w:num>
  <w:num w:numId="15" w16cid:durableId="2040663595">
    <w:abstractNumId w:val="7"/>
  </w:num>
  <w:num w:numId="16" w16cid:durableId="805590342">
    <w:abstractNumId w:val="12"/>
  </w:num>
  <w:num w:numId="17" w16cid:durableId="803543950">
    <w:abstractNumId w:val="14"/>
  </w:num>
  <w:num w:numId="18" w16cid:durableId="1459686910">
    <w:abstractNumId w:val="24"/>
  </w:num>
  <w:num w:numId="19" w16cid:durableId="186335025">
    <w:abstractNumId w:val="26"/>
  </w:num>
  <w:num w:numId="20" w16cid:durableId="2110618191">
    <w:abstractNumId w:val="18"/>
  </w:num>
  <w:num w:numId="21" w16cid:durableId="1830977176">
    <w:abstractNumId w:val="8"/>
  </w:num>
  <w:num w:numId="22" w16cid:durableId="1744181866">
    <w:abstractNumId w:val="13"/>
  </w:num>
  <w:num w:numId="23" w16cid:durableId="2055083296">
    <w:abstractNumId w:val="1"/>
  </w:num>
  <w:num w:numId="24" w16cid:durableId="781341611">
    <w:abstractNumId w:val="17"/>
  </w:num>
  <w:num w:numId="25" w16cid:durableId="539979288">
    <w:abstractNumId w:val="22"/>
  </w:num>
  <w:num w:numId="26" w16cid:durableId="1755468092">
    <w:abstractNumId w:val="5"/>
  </w:num>
  <w:num w:numId="27" w16cid:durableId="838735912">
    <w:abstractNumId w:val="20"/>
  </w:num>
  <w:num w:numId="28" w16cid:durableId="1743602329">
    <w:abstractNumId w:val="16"/>
  </w:num>
  <w:num w:numId="29" w16cid:durableId="6908434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7"/>
    <w:rsid w:val="000132B6"/>
    <w:rsid w:val="00016DEE"/>
    <w:rsid w:val="00042857"/>
    <w:rsid w:val="000453D5"/>
    <w:rsid w:val="000461CE"/>
    <w:rsid w:val="00053726"/>
    <w:rsid w:val="0005558A"/>
    <w:rsid w:val="00063E9F"/>
    <w:rsid w:val="0008228B"/>
    <w:rsid w:val="000A1910"/>
    <w:rsid w:val="000A5463"/>
    <w:rsid w:val="000D08C0"/>
    <w:rsid w:val="000D648C"/>
    <w:rsid w:val="000D79DD"/>
    <w:rsid w:val="000E2E81"/>
    <w:rsid w:val="000E67AF"/>
    <w:rsid w:val="00124127"/>
    <w:rsid w:val="001244F1"/>
    <w:rsid w:val="0012762A"/>
    <w:rsid w:val="00134BEC"/>
    <w:rsid w:val="00137DD2"/>
    <w:rsid w:val="00142F14"/>
    <w:rsid w:val="0014462D"/>
    <w:rsid w:val="0014704B"/>
    <w:rsid w:val="00150728"/>
    <w:rsid w:val="001615E1"/>
    <w:rsid w:val="00162A9B"/>
    <w:rsid w:val="001714D7"/>
    <w:rsid w:val="00172B3B"/>
    <w:rsid w:val="00191684"/>
    <w:rsid w:val="00194F01"/>
    <w:rsid w:val="00197B72"/>
    <w:rsid w:val="001A411C"/>
    <w:rsid w:val="001B3CAB"/>
    <w:rsid w:val="001F4648"/>
    <w:rsid w:val="0020061A"/>
    <w:rsid w:val="002179C8"/>
    <w:rsid w:val="002257C3"/>
    <w:rsid w:val="00227768"/>
    <w:rsid w:val="00230FA2"/>
    <w:rsid w:val="00232C19"/>
    <w:rsid w:val="002836CE"/>
    <w:rsid w:val="002A76B4"/>
    <w:rsid w:val="002A7C16"/>
    <w:rsid w:val="002B0967"/>
    <w:rsid w:val="002B7F88"/>
    <w:rsid w:val="002C4E74"/>
    <w:rsid w:val="002D7C66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3D79E5"/>
    <w:rsid w:val="003F14E1"/>
    <w:rsid w:val="00400A14"/>
    <w:rsid w:val="00412997"/>
    <w:rsid w:val="0042184B"/>
    <w:rsid w:val="0044301D"/>
    <w:rsid w:val="0045204D"/>
    <w:rsid w:val="0046731D"/>
    <w:rsid w:val="004700F1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2C"/>
    <w:rsid w:val="005755E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50864"/>
    <w:rsid w:val="007602D7"/>
    <w:rsid w:val="0076436C"/>
    <w:rsid w:val="00764BF1"/>
    <w:rsid w:val="00792542"/>
    <w:rsid w:val="00797130"/>
    <w:rsid w:val="007C1DD7"/>
    <w:rsid w:val="007D1CF9"/>
    <w:rsid w:val="007D3F6A"/>
    <w:rsid w:val="007D7FB7"/>
    <w:rsid w:val="007E08BE"/>
    <w:rsid w:val="007E0F70"/>
    <w:rsid w:val="007F3535"/>
    <w:rsid w:val="00801498"/>
    <w:rsid w:val="00821D46"/>
    <w:rsid w:val="0083375D"/>
    <w:rsid w:val="008437DB"/>
    <w:rsid w:val="008573D2"/>
    <w:rsid w:val="00862AE3"/>
    <w:rsid w:val="008701DE"/>
    <w:rsid w:val="008711FF"/>
    <w:rsid w:val="008861A8"/>
    <w:rsid w:val="008C2ECA"/>
    <w:rsid w:val="008E5729"/>
    <w:rsid w:val="0090417A"/>
    <w:rsid w:val="00911289"/>
    <w:rsid w:val="009334D2"/>
    <w:rsid w:val="00946ED8"/>
    <w:rsid w:val="00953CAA"/>
    <w:rsid w:val="00970B51"/>
    <w:rsid w:val="00972336"/>
    <w:rsid w:val="009745F1"/>
    <w:rsid w:val="0097644A"/>
    <w:rsid w:val="009818BE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35DA7"/>
    <w:rsid w:val="00A52338"/>
    <w:rsid w:val="00A775E1"/>
    <w:rsid w:val="00A77EB9"/>
    <w:rsid w:val="00A83FFF"/>
    <w:rsid w:val="00A913DB"/>
    <w:rsid w:val="00AA67DC"/>
    <w:rsid w:val="00AB0990"/>
    <w:rsid w:val="00AB0A53"/>
    <w:rsid w:val="00AC4B8C"/>
    <w:rsid w:val="00AD5C80"/>
    <w:rsid w:val="00AE1C17"/>
    <w:rsid w:val="00AE6885"/>
    <w:rsid w:val="00AF110C"/>
    <w:rsid w:val="00AF146A"/>
    <w:rsid w:val="00B00DD7"/>
    <w:rsid w:val="00B45C28"/>
    <w:rsid w:val="00B57954"/>
    <w:rsid w:val="00B61A91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3F09"/>
    <w:rsid w:val="00C745C8"/>
    <w:rsid w:val="00C86645"/>
    <w:rsid w:val="00C9040D"/>
    <w:rsid w:val="00C9267A"/>
    <w:rsid w:val="00CB0DF2"/>
    <w:rsid w:val="00CB3B55"/>
    <w:rsid w:val="00CF43F5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875"/>
    <w:rsid w:val="00E32E52"/>
    <w:rsid w:val="00E440E6"/>
    <w:rsid w:val="00E519EB"/>
    <w:rsid w:val="00E53357"/>
    <w:rsid w:val="00E83766"/>
    <w:rsid w:val="00E84CD5"/>
    <w:rsid w:val="00E971D5"/>
    <w:rsid w:val="00EB5CAD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95EF2"/>
    <w:rsid w:val="00FA7774"/>
    <w:rsid w:val="00FB3A5D"/>
    <w:rsid w:val="00FD0A0A"/>
    <w:rsid w:val="00FE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E4DB9"/>
  <w15:chartTrackingRefBased/>
  <w15:docId w15:val="{549AA9BF-114A-A749-8D84-85178A3B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DD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00DD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B00DD7"/>
    <w:rPr>
      <w:b/>
      <w:bCs/>
    </w:rPr>
  </w:style>
  <w:style w:type="paragraph" w:styleId="a5">
    <w:name w:val="List Paragraph"/>
    <w:basedOn w:val="a"/>
    <w:uiPriority w:val="34"/>
    <w:qFormat/>
    <w:rsid w:val="00946ED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src">
    <w:name w:val="src"/>
    <w:basedOn w:val="a0"/>
    <w:rsid w:val="0042184B"/>
  </w:style>
  <w:style w:type="character" w:customStyle="1" w:styleId="apple-converted-space">
    <w:name w:val="apple-converted-space"/>
    <w:basedOn w:val="a0"/>
    <w:rsid w:val="00421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08-20T09:31:00Z</dcterms:created>
  <dcterms:modified xsi:type="dcterms:W3CDTF">2022-08-20T09:31:00Z</dcterms:modified>
</cp:coreProperties>
</file>